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AE67D3" w14:textId="361D9A7B" w:rsidR="00F827A3" w:rsidRPr="001A6421" w:rsidRDefault="00DA6D69" w:rsidP="00F827A3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9258F1">
        <w:rPr>
          <w:rFonts w:ascii="Times New Roman" w:hAnsi="Times New Roman" w:cs="Times New Roman"/>
          <w:sz w:val="24"/>
          <w:szCs w:val="24"/>
        </w:rPr>
        <w:t xml:space="preserve"> </w:t>
      </w:r>
      <w:r w:rsidR="009258F1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="00F827A3" w:rsidRPr="001A6421">
        <w:rPr>
          <w:rFonts w:ascii="Times New Roman" w:eastAsia="宋体" w:hAnsi="Times New Roman" w:cs="Times New Roman"/>
          <w:sz w:val="24"/>
          <w:szCs w:val="24"/>
        </w:rPr>
        <w:t xml:space="preserve"> Analytical techniques and detection limit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8"/>
        <w:gridCol w:w="636"/>
        <w:gridCol w:w="516"/>
        <w:gridCol w:w="576"/>
        <w:gridCol w:w="636"/>
        <w:gridCol w:w="576"/>
      </w:tblGrid>
      <w:tr w:rsidR="00F827A3" w:rsidRPr="001A6421" w14:paraId="2F229332" w14:textId="77777777" w:rsidTr="00524B3F">
        <w:trPr>
          <w:trHeight w:val="5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D1DD7F" w14:textId="77777777" w:rsidR="00F827A3" w:rsidRPr="001A6421" w:rsidRDefault="00F827A3" w:rsidP="00524B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A6421">
              <w:rPr>
                <w:rFonts w:ascii="Times New Roman" w:eastAsia="宋体" w:hAnsi="Times New Roman" w:cs="Times New Roman"/>
                <w:sz w:val="24"/>
                <w:szCs w:val="24"/>
              </w:rPr>
              <w:t>Detection lim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2B34CA" w14:textId="77777777" w:rsidR="00F827A3" w:rsidRPr="001A6421" w:rsidRDefault="00F827A3" w:rsidP="00524B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A6421">
              <w:rPr>
                <w:rFonts w:ascii="Times New Roman" w:eastAsia="宋体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95198D" w14:textId="77777777" w:rsidR="00F827A3" w:rsidRPr="001A6421" w:rsidRDefault="00F827A3" w:rsidP="00524B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A6421">
              <w:rPr>
                <w:rFonts w:ascii="Times New Roman" w:eastAsia="宋体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020CD7" w14:textId="77777777" w:rsidR="00F827A3" w:rsidRPr="001A6421" w:rsidRDefault="00F827A3" w:rsidP="00524B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A6421">
              <w:rPr>
                <w:rFonts w:ascii="Times New Roman" w:eastAsia="宋体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B36D0B" w14:textId="77777777" w:rsidR="00F827A3" w:rsidRPr="001A6421" w:rsidRDefault="00F827A3" w:rsidP="00524B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A6421">
              <w:rPr>
                <w:rFonts w:ascii="Times New Roman" w:eastAsia="宋体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6B3023" w14:textId="77777777" w:rsidR="00F827A3" w:rsidRPr="001A6421" w:rsidRDefault="00F827A3" w:rsidP="00524B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A6421">
              <w:rPr>
                <w:rFonts w:ascii="Times New Roman" w:eastAsia="宋体" w:hAnsi="Times New Roman" w:cs="Times New Roman"/>
                <w:sz w:val="24"/>
                <w:szCs w:val="24"/>
              </w:rPr>
              <w:t>Zn</w:t>
            </w:r>
          </w:p>
        </w:tc>
      </w:tr>
      <w:tr w:rsidR="00F827A3" w:rsidRPr="001A6421" w14:paraId="079B1E24" w14:textId="77777777" w:rsidTr="00524B3F">
        <w:tc>
          <w:tcPr>
            <w:tcW w:w="0" w:type="auto"/>
            <w:tcBorders>
              <w:top w:val="single" w:sz="4" w:space="0" w:color="auto"/>
            </w:tcBorders>
          </w:tcPr>
          <w:p w14:paraId="5C75AEE4" w14:textId="77777777" w:rsidR="00F827A3" w:rsidRPr="001A6421" w:rsidRDefault="00F827A3" w:rsidP="00524B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A642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eawater</w:t>
            </w:r>
            <w:r w:rsidRPr="001A64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μg/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C356D8" w14:textId="77777777" w:rsidR="00F827A3" w:rsidRPr="001A6421" w:rsidRDefault="00F827A3" w:rsidP="00524B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A6421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E7532B" w14:textId="77777777" w:rsidR="00F827A3" w:rsidRPr="001A6421" w:rsidRDefault="00F827A3" w:rsidP="00524B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A6421">
              <w:rPr>
                <w:rFonts w:ascii="Times New Roman" w:eastAsia="宋体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6E6306" w14:textId="77777777" w:rsidR="00F827A3" w:rsidRPr="001A6421" w:rsidRDefault="00F827A3" w:rsidP="00524B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A6421"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D9C52E" w14:textId="77777777" w:rsidR="00F827A3" w:rsidRPr="001A6421" w:rsidRDefault="00F827A3" w:rsidP="00524B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A6421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6E540C" w14:textId="77777777" w:rsidR="00F827A3" w:rsidRPr="001A6421" w:rsidRDefault="00F827A3" w:rsidP="00524B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A6421">
              <w:rPr>
                <w:rFonts w:ascii="Times New Roman" w:eastAsia="宋体" w:hAnsi="Times New Roman" w:cs="Times New Roman"/>
                <w:sz w:val="24"/>
                <w:szCs w:val="24"/>
              </w:rPr>
              <w:t>3.1</w:t>
            </w:r>
          </w:p>
        </w:tc>
      </w:tr>
      <w:tr w:rsidR="00F827A3" w:rsidRPr="001A6421" w14:paraId="6EA0F03F" w14:textId="77777777" w:rsidTr="00524B3F">
        <w:tc>
          <w:tcPr>
            <w:tcW w:w="0" w:type="auto"/>
          </w:tcPr>
          <w:p w14:paraId="64DFED05" w14:textId="77777777" w:rsidR="00F827A3" w:rsidRPr="001A6421" w:rsidRDefault="00F827A3" w:rsidP="00524B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A642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rgan</w:t>
            </w:r>
            <w:r w:rsidRPr="001A6421">
              <w:rPr>
                <w:rFonts w:ascii="Times New Roman" w:eastAsia="宋体" w:hAnsi="Times New Roman" w:cs="Times New Roman"/>
                <w:sz w:val="24"/>
                <w:szCs w:val="24"/>
              </w:rPr>
              <w:t>ism (μg/kg)</w:t>
            </w:r>
          </w:p>
        </w:tc>
        <w:tc>
          <w:tcPr>
            <w:tcW w:w="0" w:type="auto"/>
          </w:tcPr>
          <w:p w14:paraId="7D94BD84" w14:textId="77777777" w:rsidR="00F827A3" w:rsidRPr="001A6421" w:rsidRDefault="00F827A3" w:rsidP="00524B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A642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4E3775F3" w14:textId="77777777" w:rsidR="00F827A3" w:rsidRPr="001A6421" w:rsidRDefault="00F827A3" w:rsidP="00524B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A6421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40B4D500" w14:textId="77777777" w:rsidR="00F827A3" w:rsidRPr="001A6421" w:rsidRDefault="00F827A3" w:rsidP="00524B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A6421">
              <w:rPr>
                <w:rFonts w:ascii="Times New Roman" w:eastAsia="宋体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0" w:type="auto"/>
          </w:tcPr>
          <w:p w14:paraId="745C4626" w14:textId="77777777" w:rsidR="00F827A3" w:rsidRPr="001A6421" w:rsidRDefault="00F827A3" w:rsidP="00524B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A6421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12FC2841" w14:textId="77777777" w:rsidR="00F827A3" w:rsidRPr="001A6421" w:rsidRDefault="00F827A3" w:rsidP="00524B3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A6421">
              <w:rPr>
                <w:rFonts w:ascii="Times New Roman" w:eastAsia="宋体" w:hAnsi="Times New Roman" w:cs="Times New Roman"/>
                <w:sz w:val="24"/>
                <w:szCs w:val="24"/>
              </w:rPr>
              <w:t>400</w:t>
            </w:r>
          </w:p>
        </w:tc>
      </w:tr>
    </w:tbl>
    <w:p w14:paraId="2F2D884A" w14:textId="77777777" w:rsidR="00F827A3" w:rsidRPr="001A6421" w:rsidRDefault="00F827A3" w:rsidP="00F827A3">
      <w:pPr>
        <w:spacing w:line="480" w:lineRule="auto"/>
        <w:rPr>
          <w:rFonts w:ascii="Times New Roman" w:eastAsia="宋体" w:hAnsi="Times New Roman" w:cs="Times New Roman"/>
          <w:sz w:val="21"/>
          <w:szCs w:val="21"/>
        </w:rPr>
      </w:pPr>
      <w:r w:rsidRPr="001A6421">
        <w:rPr>
          <w:rFonts w:ascii="Times New Roman" w:hAnsi="Times New Roman" w:cs="Times New Roman" w:hint="eastAsia"/>
          <w:sz w:val="21"/>
          <w:szCs w:val="21"/>
          <w:lang w:eastAsia="zh-CN"/>
        </w:rPr>
        <w:t>N</w:t>
      </w:r>
      <w:r w:rsidRPr="001A6421">
        <w:rPr>
          <w:rFonts w:ascii="Times New Roman" w:hAnsi="Times New Roman" w:cs="Times New Roman"/>
          <w:sz w:val="21"/>
          <w:szCs w:val="21"/>
          <w:lang w:eastAsia="zh-CN"/>
        </w:rPr>
        <w:t xml:space="preserve">ote: </w:t>
      </w:r>
      <w:r w:rsidRPr="001A6421">
        <w:rPr>
          <w:rFonts w:ascii="Times New Roman" w:eastAsia="宋体" w:hAnsi="Times New Roman" w:cs="Times New Roman"/>
          <w:sz w:val="21"/>
          <w:szCs w:val="21"/>
        </w:rPr>
        <w:t>All trace metals were analyzed via flameless atomic absorption spectroscopy except for Zn, which was analyzed via flame atomic absorption spectroscopy.</w:t>
      </w:r>
    </w:p>
    <w:p w14:paraId="180B24F4" w14:textId="77777777" w:rsidR="005F1ED7" w:rsidRDefault="005F1ED7"/>
    <w:sectPr w:rsidR="005F1E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11E51D" w14:textId="77777777" w:rsidR="00A51F3C" w:rsidRDefault="00A51F3C" w:rsidP="00F827A3">
      <w:pPr>
        <w:spacing w:after="0" w:line="240" w:lineRule="auto"/>
      </w:pPr>
      <w:r>
        <w:separator/>
      </w:r>
    </w:p>
  </w:endnote>
  <w:endnote w:type="continuationSeparator" w:id="0">
    <w:p w14:paraId="1293AF2C" w14:textId="77777777" w:rsidR="00A51F3C" w:rsidRDefault="00A51F3C" w:rsidP="00F827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F769FC" w14:textId="77777777" w:rsidR="00A51F3C" w:rsidRDefault="00A51F3C" w:rsidP="00F827A3">
      <w:pPr>
        <w:spacing w:after="0" w:line="240" w:lineRule="auto"/>
      </w:pPr>
      <w:r>
        <w:separator/>
      </w:r>
    </w:p>
  </w:footnote>
  <w:footnote w:type="continuationSeparator" w:id="0">
    <w:p w14:paraId="016C92D4" w14:textId="77777777" w:rsidR="00A51F3C" w:rsidRDefault="00A51F3C" w:rsidP="00F827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1EB"/>
    <w:rsid w:val="005F1ED7"/>
    <w:rsid w:val="00757FB7"/>
    <w:rsid w:val="009258F1"/>
    <w:rsid w:val="009441EB"/>
    <w:rsid w:val="00A51F3C"/>
    <w:rsid w:val="00DA6D69"/>
    <w:rsid w:val="00DF6D1A"/>
    <w:rsid w:val="00F82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C76358"/>
  <w15:chartTrackingRefBased/>
  <w15:docId w15:val="{69368DF2-EECD-48E6-B5F0-5B0E78F08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27A3"/>
    <w:pPr>
      <w:widowControl w:val="0"/>
      <w:spacing w:after="200" w:line="276" w:lineRule="auto"/>
      <w:jc w:val="both"/>
    </w:pPr>
    <w:rPr>
      <w:rFonts w:eastAsiaTheme="minorHAnsi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7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827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27A3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eastAsiaTheme="minorEastAsia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827A3"/>
    <w:rPr>
      <w:sz w:val="18"/>
      <w:szCs w:val="18"/>
    </w:rPr>
  </w:style>
  <w:style w:type="table" w:styleId="a7">
    <w:name w:val="Table Grid"/>
    <w:basedOn w:val="a1"/>
    <w:uiPriority w:val="39"/>
    <w:qFormat/>
    <w:rsid w:val="00F827A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0-11-28T14:41:00Z</dcterms:created>
  <dcterms:modified xsi:type="dcterms:W3CDTF">2020-11-28T14:52:00Z</dcterms:modified>
</cp:coreProperties>
</file>